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Primers used for the cloning of luciferase reporter vectors</w:t>
      </w:r>
    </w:p>
    <w:tbl>
      <w:tblPr>
        <w:tblW w:w="994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4050"/>
        <w:gridCol w:w="3600"/>
        <w:gridCol w:w="1200"/>
      </w:tblGrid>
      <w:tr>
        <w:trPr>
          <w:trHeight w:val="9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nse prime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tisense prim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R product size [bp]</w:t>
            </w:r>
          </w:p>
        </w:tc>
      </w:tr>
      <w:tr>
        <w:trPr>
          <w:trHeight w:val="656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GTGTAATTCTAGTTGTTTAAACTCGCTGCTGCTACTACCC 3’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TGCCTGCAGGTCGACTCTAGAATGGCAGGGCATTGAGGT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0</w:t>
            </w:r>
          </w:p>
        </w:tc>
      </w:tr>
      <w:tr>
        <w:trPr>
          <w:trHeight w:val="639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GTGTAATTCTAGTTGTTTAAATAAGCTCTCGGCTTCTCTGC 3’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TGCCTGCAGGTCGACTCTAGACTGCAAAGGAGAGCAGTTCC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0</w:t>
            </w:r>
          </w:p>
        </w:tc>
      </w:tr>
      <w:tr>
        <w:trPr>
          <w:trHeight w:val="63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GTGTAATTCTAGTTGTTTAAAAGGTATGATCGGCAGGACAC 3’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TGCCTGCAGGTCGACTCTAGATGGGTTATGACGGACCAAAT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0</w:t>
            </w:r>
          </w:p>
        </w:tc>
      </w:tr>
      <w:tr>
        <w:trPr>
          <w:trHeight w:val="621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GTGTAATTCTAGTTGTTTAAATTCGCTGCCAGGACACCT 3’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’TGCCTGCAGGTCGACTCTAGATGCCAGGTGGTTAGGCTATG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80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NPro-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6">
    <w:name w:val="Pa6"/>
    <w:basedOn w:val="Normal"/>
    <w:next w:val="Normal"/>
    <w:qFormat/>
    <w:pPr>
      <w:autoSpaceDE w:val="false"/>
      <w:spacing w:lineRule="atLeast" w:line="171" w:before="0" w:after="0"/>
    </w:pPr>
    <w:rPr>
      <w:rFonts w:ascii="DINPro-Light;DINPro-Light" w:hAnsi="DINPro-Light;DINPro-Light" w:cs="DINPro-Light;DINPro-Light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9:50:00Z</dcterms:created>
  <dc:creator>Lucrecia Alvarez</dc:creator>
  <dc:description/>
  <cp:keywords/>
  <dc:language>en-US</dc:language>
  <cp:lastModifiedBy>M. Lucrecia Alvarez</cp:lastModifiedBy>
  <dcterms:modified xsi:type="dcterms:W3CDTF">2013-09-13T17:37:00Z</dcterms:modified>
  <cp:revision>9</cp:revision>
  <dc:subject/>
  <dc:title/>
</cp:coreProperties>
</file>